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CA6" w:rsidRPr="00021CA6" w:rsidRDefault="00021CA6" w:rsidP="0049392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90363">
        <w:rPr>
          <w:rFonts w:ascii="Times New Roman" w:eastAsia="Times New Roman" w:hAnsi="Times New Roman" w:cs="Times New Roman"/>
          <w:b/>
          <w:sz w:val="24"/>
          <w:szCs w:val="24"/>
        </w:rPr>
        <w:t>Online Supplemental Material</w:t>
      </w:r>
      <w:bookmarkStart w:id="0" w:name="_GoBack"/>
      <w:bookmarkEnd w:id="0"/>
    </w:p>
    <w:p w:rsidR="00021CA6" w:rsidRDefault="00021CA6" w:rsidP="00493928">
      <w:pPr>
        <w:rPr>
          <w:rFonts w:ascii="Times New Roman" w:hAnsi="Times New Roman" w:cs="Times New Roman"/>
          <w:b/>
          <w:sz w:val="24"/>
          <w:szCs w:val="24"/>
        </w:rPr>
      </w:pPr>
    </w:p>
    <w:p w:rsidR="00493928" w:rsidRPr="00021CA6" w:rsidRDefault="00A608F6" w:rsidP="0049392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21CA6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021CA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21CA6">
        <w:rPr>
          <w:rFonts w:ascii="Times New Roman" w:hAnsi="Times New Roman" w:cs="Times New Roman"/>
          <w:b/>
          <w:sz w:val="24"/>
          <w:szCs w:val="24"/>
        </w:rPr>
        <w:t>Level of BMI and fat mass in childhood (SD) according to presence of each early life risk factor.</w:t>
      </w:r>
      <w:proofErr w:type="gramEnd"/>
    </w:p>
    <w:tbl>
      <w:tblPr>
        <w:tblW w:w="14181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4962"/>
        <w:gridCol w:w="850"/>
        <w:gridCol w:w="851"/>
        <w:gridCol w:w="1559"/>
        <w:gridCol w:w="1134"/>
        <w:gridCol w:w="283"/>
        <w:gridCol w:w="709"/>
        <w:gridCol w:w="1134"/>
        <w:gridCol w:w="1559"/>
        <w:gridCol w:w="1006"/>
        <w:gridCol w:w="134"/>
      </w:tblGrid>
      <w:tr w:rsidR="00021CA6" w:rsidRPr="00021CA6" w:rsidTr="00352A22">
        <w:tc>
          <w:tcPr>
            <w:tcW w:w="4962" w:type="dxa"/>
            <w:vMerge w:val="restart"/>
            <w:tcBorders>
              <w:top w:val="single" w:sz="4" w:space="0" w:color="auto"/>
            </w:tcBorders>
            <w:vAlign w:val="center"/>
          </w:tcPr>
          <w:p w:rsidR="00493928" w:rsidRPr="00021CA6" w:rsidRDefault="00352A22" w:rsidP="00B71DE0">
            <w:pPr>
              <w:pStyle w:val="Tablecontents"/>
              <w:keepNext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 xml:space="preserve">Individual </w:t>
            </w:r>
            <w:r w:rsidR="00493928" w:rsidRPr="00021CA6">
              <w:rPr>
                <w:rFonts w:ascii="Times New Roman" w:hAnsi="Times New Roman"/>
                <w:b/>
                <w:bCs/>
                <w:color w:val="auto"/>
              </w:rPr>
              <w:t>early life risk factors</w:t>
            </w:r>
            <w:r w:rsidRPr="00021CA6">
              <w:rPr>
                <w:rFonts w:ascii="Times New Roman" w:hAnsi="Times New Roman"/>
                <w:b/>
                <w:bCs/>
                <w:color w:val="auto"/>
              </w:rPr>
              <w:t xml:space="preserve"> (Yes/No)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BMI at 4 years (SD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45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BMI at 6 years (SD)</w:t>
            </w:r>
          </w:p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21CA6" w:rsidRPr="00021CA6" w:rsidTr="00352A22">
        <w:tc>
          <w:tcPr>
            <w:tcW w:w="4962" w:type="dxa"/>
            <w:vMerge/>
            <w:vAlign w:val="center"/>
          </w:tcPr>
          <w:p w:rsidR="00493928" w:rsidRPr="00021CA6" w:rsidRDefault="00493928" w:rsidP="00B71DE0">
            <w:pPr>
              <w:pStyle w:val="Tablecontents"/>
              <w:keepNext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283" w:type="dxa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34" w:type="dxa"/>
            <w:tcBorders>
              <w:top w:val="single" w:sz="4" w:space="0" w:color="auto"/>
            </w:tcBorders>
            <w:vAlign w:val="center"/>
          </w:tcPr>
          <w:p w:rsidR="00493928" w:rsidRPr="00021CA6" w:rsidRDefault="00493928" w:rsidP="00A27FA2">
            <w:pPr>
              <w:pStyle w:val="Tablecontents"/>
              <w:keepNext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021CA6" w:rsidRPr="00021CA6" w:rsidTr="00352A22">
        <w:tc>
          <w:tcPr>
            <w:tcW w:w="4962" w:type="dxa"/>
            <w:vMerge/>
            <w:vAlign w:val="center"/>
          </w:tcPr>
          <w:p w:rsidR="00493928" w:rsidRPr="00021CA6" w:rsidRDefault="00493928" w:rsidP="00B71DE0">
            <w:pPr>
              <w:pStyle w:val="Tablecontents"/>
              <w:keepNext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850" w:type="dxa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n</w:t>
            </w:r>
          </w:p>
        </w:tc>
        <w:tc>
          <w:tcPr>
            <w:tcW w:w="851" w:type="dxa"/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β</w:t>
            </w:r>
          </w:p>
        </w:tc>
        <w:tc>
          <w:tcPr>
            <w:tcW w:w="1559" w:type="dxa"/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(95% CI)</w:t>
            </w:r>
          </w:p>
        </w:tc>
        <w:tc>
          <w:tcPr>
            <w:tcW w:w="1134" w:type="dxa"/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P-value</w:t>
            </w:r>
            <w:r w:rsidR="005500F6" w:rsidRPr="00021CA6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1</w:t>
            </w:r>
          </w:p>
        </w:tc>
        <w:tc>
          <w:tcPr>
            <w:tcW w:w="283" w:type="dxa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09" w:type="dxa"/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n</w:t>
            </w:r>
          </w:p>
        </w:tc>
        <w:tc>
          <w:tcPr>
            <w:tcW w:w="1134" w:type="dxa"/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β</w:t>
            </w:r>
          </w:p>
        </w:tc>
        <w:tc>
          <w:tcPr>
            <w:tcW w:w="1559" w:type="dxa"/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(95% CI)</w:t>
            </w:r>
          </w:p>
        </w:tc>
        <w:tc>
          <w:tcPr>
            <w:tcW w:w="1006" w:type="dxa"/>
            <w:vAlign w:val="center"/>
          </w:tcPr>
          <w:p w:rsidR="00493928" w:rsidRPr="00021CA6" w:rsidRDefault="00493928" w:rsidP="00B71DE0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P-value</w:t>
            </w:r>
            <w:r w:rsidR="005500F6" w:rsidRPr="00021CA6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2</w:t>
            </w:r>
          </w:p>
        </w:tc>
        <w:tc>
          <w:tcPr>
            <w:tcW w:w="134" w:type="dxa"/>
            <w:vAlign w:val="center"/>
          </w:tcPr>
          <w:p w:rsidR="00493928" w:rsidRPr="00021CA6" w:rsidRDefault="00493928" w:rsidP="00A27FA2">
            <w:pPr>
              <w:pStyle w:val="Tablecontents"/>
              <w:keepNext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021CA6" w:rsidRPr="00021CA6" w:rsidTr="00352A22">
        <w:trPr>
          <w:trHeight w:hRule="exact" w:val="283"/>
        </w:trPr>
        <w:tc>
          <w:tcPr>
            <w:tcW w:w="4962" w:type="dxa"/>
            <w:tcMar>
              <w:left w:w="28" w:type="dxa"/>
              <w:right w:w="28" w:type="dxa"/>
            </w:tcMar>
          </w:tcPr>
          <w:p w:rsidR="00352A22" w:rsidRPr="00021CA6" w:rsidRDefault="00352A22" w:rsidP="005500F6">
            <w:pPr>
              <w:pStyle w:val="Tablecontents"/>
              <w:keepNext/>
              <w:rPr>
                <w:rFonts w:ascii="Times New Roman" w:hAnsi="Times New Roman"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color w:val="auto"/>
              </w:rPr>
              <w:t>Maternal obesity before pregnancy</w:t>
            </w:r>
            <w:r w:rsidR="005500F6" w:rsidRPr="00021CA6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850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851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59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22, 0.66)</w:t>
            </w:r>
          </w:p>
        </w:tc>
        <w:tc>
          <w:tcPr>
            <w:tcW w:w="1134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134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559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50, 0.90)</w:t>
            </w:r>
          </w:p>
        </w:tc>
        <w:tc>
          <w:tcPr>
            <w:tcW w:w="1006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" w:type="dxa"/>
          </w:tcPr>
          <w:p w:rsidR="00352A22" w:rsidRPr="00021CA6" w:rsidRDefault="00352A22" w:rsidP="00352A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352A22">
        <w:trPr>
          <w:trHeight w:hRule="exact" w:val="283"/>
        </w:trPr>
        <w:tc>
          <w:tcPr>
            <w:tcW w:w="4962" w:type="dxa"/>
            <w:tcMar>
              <w:left w:w="28" w:type="dxa"/>
              <w:right w:w="28" w:type="dxa"/>
            </w:tcMar>
          </w:tcPr>
          <w:p w:rsidR="00352A22" w:rsidRPr="00021CA6" w:rsidRDefault="00352A22" w:rsidP="005500F6">
            <w:pPr>
              <w:pStyle w:val="Tablecontents"/>
              <w:keepNext/>
              <w:rPr>
                <w:rFonts w:ascii="Times New Roman" w:hAnsi="Times New Roman"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color w:val="auto"/>
              </w:rPr>
              <w:t>Excessive gestational weight gain</w:t>
            </w:r>
            <w:r w:rsidR="005500F6" w:rsidRPr="00021CA6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850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851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59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07, 0.37)</w:t>
            </w:r>
          </w:p>
        </w:tc>
        <w:tc>
          <w:tcPr>
            <w:tcW w:w="1134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83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134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18, 0.47)</w:t>
            </w:r>
          </w:p>
        </w:tc>
        <w:tc>
          <w:tcPr>
            <w:tcW w:w="1006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" w:type="dxa"/>
          </w:tcPr>
          <w:p w:rsidR="00352A22" w:rsidRPr="00021CA6" w:rsidRDefault="00352A22" w:rsidP="0035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352A22">
        <w:trPr>
          <w:trHeight w:hRule="exact" w:val="283"/>
        </w:trPr>
        <w:tc>
          <w:tcPr>
            <w:tcW w:w="4962" w:type="dxa"/>
            <w:tcMar>
              <w:left w:w="28" w:type="dxa"/>
              <w:right w:w="28" w:type="dxa"/>
            </w:tcMar>
          </w:tcPr>
          <w:p w:rsidR="00352A22" w:rsidRPr="00021CA6" w:rsidRDefault="00352A22" w:rsidP="00352A22">
            <w:pPr>
              <w:pStyle w:val="Tablecontents"/>
              <w:keepNext/>
              <w:rPr>
                <w:rFonts w:ascii="Times New Roman" w:hAnsi="Times New Roman"/>
                <w:color w:val="auto"/>
              </w:rPr>
            </w:pPr>
            <w:r w:rsidRPr="00021CA6">
              <w:rPr>
                <w:rFonts w:ascii="Times New Roman" w:hAnsi="Times New Roman"/>
                <w:color w:val="auto"/>
              </w:rPr>
              <w:t>Smoked in pregnancy</w:t>
            </w:r>
          </w:p>
        </w:tc>
        <w:tc>
          <w:tcPr>
            <w:tcW w:w="850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851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22, 0.67)</w:t>
            </w:r>
          </w:p>
        </w:tc>
        <w:tc>
          <w:tcPr>
            <w:tcW w:w="1134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134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59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16, 0.58)</w:t>
            </w:r>
          </w:p>
        </w:tc>
        <w:tc>
          <w:tcPr>
            <w:tcW w:w="1006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4" w:type="dxa"/>
          </w:tcPr>
          <w:p w:rsidR="00352A22" w:rsidRPr="00021CA6" w:rsidRDefault="00352A22" w:rsidP="0035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352A22">
        <w:trPr>
          <w:trHeight w:hRule="exact" w:val="283"/>
        </w:trPr>
        <w:tc>
          <w:tcPr>
            <w:tcW w:w="4962" w:type="dxa"/>
            <w:tcMar>
              <w:left w:w="28" w:type="dxa"/>
              <w:right w:w="28" w:type="dxa"/>
            </w:tcMar>
          </w:tcPr>
          <w:p w:rsidR="00352A22" w:rsidRPr="00021CA6" w:rsidRDefault="00352A22" w:rsidP="005500F6">
            <w:pPr>
              <w:pStyle w:val="Tablecontents"/>
              <w:keepNext/>
              <w:rPr>
                <w:rFonts w:ascii="Times New Roman" w:hAnsi="Times New Roman"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color w:val="auto"/>
              </w:rPr>
              <w:t>Low vitamin D status in pregnancy</w:t>
            </w:r>
            <w:r w:rsidR="005500F6" w:rsidRPr="00021CA6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850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851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59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02, 0.32)</w:t>
            </w:r>
          </w:p>
        </w:tc>
        <w:tc>
          <w:tcPr>
            <w:tcW w:w="1134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3" w:type="dxa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134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59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00, 0.29)</w:t>
            </w:r>
          </w:p>
        </w:tc>
        <w:tc>
          <w:tcPr>
            <w:tcW w:w="1006" w:type="dxa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4" w:type="dxa"/>
          </w:tcPr>
          <w:p w:rsidR="00352A22" w:rsidRPr="00021CA6" w:rsidRDefault="00352A22" w:rsidP="0035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352A22">
        <w:trPr>
          <w:trHeight w:hRule="exact" w:val="283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2A22" w:rsidRPr="00021CA6" w:rsidRDefault="00352A22" w:rsidP="005500F6">
            <w:pPr>
              <w:pStyle w:val="Tablecontents"/>
              <w:keepNext/>
              <w:rPr>
                <w:rFonts w:ascii="Times New Roman" w:hAnsi="Times New Roman"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color w:val="auto"/>
              </w:rPr>
              <w:t>Not breastfed or short duration of breastfeeding</w:t>
            </w:r>
            <w:r w:rsidR="005500F6" w:rsidRPr="00021CA6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02, 0.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352A22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08, 0.39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2C153E" w:rsidP="00352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4" w:type="dxa"/>
            <w:tcBorders>
              <w:bottom w:val="single" w:sz="4" w:space="0" w:color="auto"/>
            </w:tcBorders>
            <w:shd w:val="clear" w:color="auto" w:fill="auto"/>
          </w:tcPr>
          <w:p w:rsidR="00352A22" w:rsidRPr="00021CA6" w:rsidRDefault="00352A22" w:rsidP="0035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A27FA2">
        <w:tc>
          <w:tcPr>
            <w:tcW w:w="4962" w:type="dxa"/>
            <w:vMerge w:val="restart"/>
            <w:tcBorders>
              <w:top w:val="single" w:sz="4" w:space="0" w:color="auto"/>
            </w:tcBorders>
            <w:vAlign w:val="center"/>
          </w:tcPr>
          <w:p w:rsidR="006832C6" w:rsidRPr="00021CA6" w:rsidRDefault="006832C6" w:rsidP="006832C6">
            <w:pPr>
              <w:pStyle w:val="Tablecontents"/>
              <w:keepNext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Individual early life risk factors (Yes/No)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832C6" w:rsidRPr="00021CA6" w:rsidRDefault="006832C6" w:rsidP="006832C6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  <w:p w:rsidR="006832C6" w:rsidRPr="00021CA6" w:rsidRDefault="006832C6" w:rsidP="006832C6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Fat mass at 4 years (SD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832C6" w:rsidRPr="00021CA6" w:rsidRDefault="006832C6" w:rsidP="006832C6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45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32C6" w:rsidRPr="00021CA6" w:rsidRDefault="006832C6" w:rsidP="006832C6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  <w:p w:rsidR="006832C6" w:rsidRPr="00021CA6" w:rsidRDefault="006832C6" w:rsidP="006832C6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Fat mass at 6 years (SD)</w:t>
            </w:r>
          </w:p>
          <w:p w:rsidR="006832C6" w:rsidRPr="00021CA6" w:rsidRDefault="006832C6" w:rsidP="006832C6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021CA6" w:rsidRPr="00021CA6" w:rsidTr="00A27FA2">
        <w:tc>
          <w:tcPr>
            <w:tcW w:w="4962" w:type="dxa"/>
            <w:vMerge/>
            <w:vAlign w:val="center"/>
          </w:tcPr>
          <w:p w:rsidR="006832C6" w:rsidRPr="00021CA6" w:rsidRDefault="006832C6" w:rsidP="00A27FA2">
            <w:pPr>
              <w:pStyle w:val="Tablecontents"/>
              <w:keepNext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283" w:type="dxa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34" w:type="dxa"/>
            <w:tcBorders>
              <w:top w:val="single" w:sz="4" w:space="0" w:color="auto"/>
            </w:tcBorders>
            <w:vAlign w:val="center"/>
          </w:tcPr>
          <w:p w:rsidR="006832C6" w:rsidRPr="00021CA6" w:rsidRDefault="006832C6" w:rsidP="00A27FA2">
            <w:pPr>
              <w:pStyle w:val="Tablecontents"/>
              <w:keepNext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021CA6" w:rsidRPr="00021CA6" w:rsidTr="00A27FA2">
        <w:tc>
          <w:tcPr>
            <w:tcW w:w="4962" w:type="dxa"/>
            <w:vMerge/>
            <w:vAlign w:val="center"/>
          </w:tcPr>
          <w:p w:rsidR="006832C6" w:rsidRPr="00021CA6" w:rsidRDefault="006832C6" w:rsidP="00A27FA2">
            <w:pPr>
              <w:pStyle w:val="Tablecontents"/>
              <w:keepNext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850" w:type="dxa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n</w:t>
            </w:r>
          </w:p>
        </w:tc>
        <w:tc>
          <w:tcPr>
            <w:tcW w:w="851" w:type="dxa"/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β</w:t>
            </w:r>
          </w:p>
        </w:tc>
        <w:tc>
          <w:tcPr>
            <w:tcW w:w="1559" w:type="dxa"/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(95% CI)</w:t>
            </w:r>
          </w:p>
        </w:tc>
        <w:tc>
          <w:tcPr>
            <w:tcW w:w="1134" w:type="dxa"/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P-value</w:t>
            </w:r>
            <w:r w:rsidR="005500F6" w:rsidRPr="00021CA6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1</w:t>
            </w:r>
          </w:p>
        </w:tc>
        <w:tc>
          <w:tcPr>
            <w:tcW w:w="283" w:type="dxa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09" w:type="dxa"/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n</w:t>
            </w:r>
          </w:p>
        </w:tc>
        <w:tc>
          <w:tcPr>
            <w:tcW w:w="1134" w:type="dxa"/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β</w:t>
            </w:r>
          </w:p>
        </w:tc>
        <w:tc>
          <w:tcPr>
            <w:tcW w:w="1559" w:type="dxa"/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(95% CI)</w:t>
            </w:r>
          </w:p>
        </w:tc>
        <w:tc>
          <w:tcPr>
            <w:tcW w:w="1006" w:type="dxa"/>
            <w:vAlign w:val="center"/>
          </w:tcPr>
          <w:p w:rsidR="006832C6" w:rsidRPr="00021CA6" w:rsidRDefault="006832C6" w:rsidP="00A27FA2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b/>
                <w:bCs/>
                <w:color w:val="auto"/>
              </w:rPr>
              <w:t>P-value</w:t>
            </w:r>
            <w:r w:rsidR="005500F6" w:rsidRPr="00021CA6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2</w:t>
            </w:r>
          </w:p>
        </w:tc>
        <w:tc>
          <w:tcPr>
            <w:tcW w:w="134" w:type="dxa"/>
            <w:vAlign w:val="center"/>
          </w:tcPr>
          <w:p w:rsidR="006832C6" w:rsidRPr="00021CA6" w:rsidRDefault="006832C6" w:rsidP="00A27FA2">
            <w:pPr>
              <w:pStyle w:val="Tablecontents"/>
              <w:keepNext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021CA6" w:rsidRPr="00021CA6" w:rsidTr="00A27FA2">
        <w:trPr>
          <w:trHeight w:hRule="exact" w:val="283"/>
        </w:trPr>
        <w:tc>
          <w:tcPr>
            <w:tcW w:w="4962" w:type="dxa"/>
            <w:tcMar>
              <w:left w:w="28" w:type="dxa"/>
              <w:right w:w="28" w:type="dxa"/>
            </w:tcMar>
          </w:tcPr>
          <w:p w:rsidR="006832C6" w:rsidRPr="00021CA6" w:rsidRDefault="006832C6" w:rsidP="005500F6">
            <w:pPr>
              <w:pStyle w:val="Tablecontents"/>
              <w:keepNext/>
              <w:rPr>
                <w:rFonts w:ascii="Times New Roman" w:hAnsi="Times New Roman"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color w:val="auto"/>
              </w:rPr>
              <w:t>Maternal obesity before pregnancy</w:t>
            </w:r>
            <w:r w:rsidR="005500F6" w:rsidRPr="00021CA6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850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851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59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13, 0.58)</w:t>
            </w:r>
          </w:p>
        </w:tc>
        <w:tc>
          <w:tcPr>
            <w:tcW w:w="1134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3" w:type="dxa"/>
          </w:tcPr>
          <w:p w:rsidR="006832C6" w:rsidRPr="00021CA6" w:rsidRDefault="006832C6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1134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59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29, 0.65)</w:t>
            </w:r>
          </w:p>
        </w:tc>
        <w:tc>
          <w:tcPr>
            <w:tcW w:w="1006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" w:type="dxa"/>
          </w:tcPr>
          <w:p w:rsidR="006832C6" w:rsidRPr="00021CA6" w:rsidRDefault="006832C6" w:rsidP="00A27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A27FA2">
        <w:trPr>
          <w:trHeight w:hRule="exact" w:val="283"/>
        </w:trPr>
        <w:tc>
          <w:tcPr>
            <w:tcW w:w="4962" w:type="dxa"/>
            <w:tcMar>
              <w:left w:w="28" w:type="dxa"/>
              <w:right w:w="28" w:type="dxa"/>
            </w:tcMar>
          </w:tcPr>
          <w:p w:rsidR="006832C6" w:rsidRPr="00021CA6" w:rsidRDefault="006832C6" w:rsidP="005500F6">
            <w:pPr>
              <w:pStyle w:val="Tablecontents"/>
              <w:keepNext/>
              <w:rPr>
                <w:rFonts w:ascii="Times New Roman" w:hAnsi="Times New Roman"/>
                <w:color w:val="auto"/>
              </w:rPr>
            </w:pPr>
            <w:r w:rsidRPr="00021CA6">
              <w:rPr>
                <w:rFonts w:ascii="Times New Roman" w:hAnsi="Times New Roman"/>
                <w:color w:val="auto"/>
              </w:rPr>
              <w:t>Excessive gestational weight gain</w:t>
            </w:r>
            <w:r w:rsidR="005500F6" w:rsidRPr="00021CA6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850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851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59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02, 0.33)</w:t>
            </w:r>
          </w:p>
        </w:tc>
        <w:tc>
          <w:tcPr>
            <w:tcW w:w="1134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3" w:type="dxa"/>
          </w:tcPr>
          <w:p w:rsidR="006832C6" w:rsidRPr="00021CA6" w:rsidRDefault="006832C6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1134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14, 0.39)</w:t>
            </w:r>
          </w:p>
        </w:tc>
        <w:tc>
          <w:tcPr>
            <w:tcW w:w="1006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" w:type="dxa"/>
          </w:tcPr>
          <w:p w:rsidR="006832C6" w:rsidRPr="00021CA6" w:rsidRDefault="006832C6" w:rsidP="00A27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A27FA2">
        <w:trPr>
          <w:trHeight w:hRule="exact" w:val="283"/>
        </w:trPr>
        <w:tc>
          <w:tcPr>
            <w:tcW w:w="4962" w:type="dxa"/>
            <w:tcMar>
              <w:left w:w="28" w:type="dxa"/>
              <w:right w:w="28" w:type="dxa"/>
            </w:tcMar>
          </w:tcPr>
          <w:p w:rsidR="006832C6" w:rsidRPr="00021CA6" w:rsidRDefault="006832C6" w:rsidP="00A27FA2">
            <w:pPr>
              <w:pStyle w:val="Tablecontents"/>
              <w:keepNext/>
              <w:rPr>
                <w:rFonts w:ascii="Times New Roman" w:hAnsi="Times New Roman"/>
                <w:color w:val="auto"/>
              </w:rPr>
            </w:pPr>
            <w:r w:rsidRPr="00021CA6">
              <w:rPr>
                <w:rFonts w:ascii="Times New Roman" w:hAnsi="Times New Roman"/>
                <w:color w:val="auto"/>
              </w:rPr>
              <w:t>Smoked in pregnancy</w:t>
            </w:r>
          </w:p>
        </w:tc>
        <w:tc>
          <w:tcPr>
            <w:tcW w:w="850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851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59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09, 0.57)</w:t>
            </w:r>
          </w:p>
        </w:tc>
        <w:tc>
          <w:tcPr>
            <w:tcW w:w="1134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83" w:type="dxa"/>
          </w:tcPr>
          <w:p w:rsidR="006832C6" w:rsidRPr="00021CA6" w:rsidRDefault="006832C6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1134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59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19, 0.58)</w:t>
            </w:r>
          </w:p>
        </w:tc>
        <w:tc>
          <w:tcPr>
            <w:tcW w:w="1006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" w:type="dxa"/>
          </w:tcPr>
          <w:p w:rsidR="006832C6" w:rsidRPr="00021CA6" w:rsidRDefault="006832C6" w:rsidP="00A27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A27FA2">
        <w:trPr>
          <w:trHeight w:hRule="exact" w:val="283"/>
        </w:trPr>
        <w:tc>
          <w:tcPr>
            <w:tcW w:w="4962" w:type="dxa"/>
            <w:tcMar>
              <w:left w:w="28" w:type="dxa"/>
              <w:right w:w="28" w:type="dxa"/>
            </w:tcMar>
          </w:tcPr>
          <w:p w:rsidR="006832C6" w:rsidRPr="00021CA6" w:rsidRDefault="006832C6" w:rsidP="005500F6">
            <w:pPr>
              <w:pStyle w:val="Tablecontents"/>
              <w:keepNext/>
              <w:rPr>
                <w:rFonts w:ascii="Times New Roman" w:hAnsi="Times New Roman"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color w:val="auto"/>
              </w:rPr>
              <w:t>Low vitamin D status in pregnancy</w:t>
            </w:r>
            <w:r w:rsidR="005500F6" w:rsidRPr="00021CA6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850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851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59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-0.05, 0.25)</w:t>
            </w:r>
          </w:p>
        </w:tc>
        <w:tc>
          <w:tcPr>
            <w:tcW w:w="1134" w:type="dxa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83" w:type="dxa"/>
          </w:tcPr>
          <w:p w:rsidR="006832C6" w:rsidRPr="00021CA6" w:rsidRDefault="006832C6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1134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59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-0.02, 0.24)</w:t>
            </w:r>
          </w:p>
        </w:tc>
        <w:tc>
          <w:tcPr>
            <w:tcW w:w="1006" w:type="dxa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4" w:type="dxa"/>
          </w:tcPr>
          <w:p w:rsidR="006832C6" w:rsidRPr="00021CA6" w:rsidRDefault="006832C6" w:rsidP="00A27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CA6" w:rsidRPr="00021CA6" w:rsidTr="00A27FA2">
        <w:trPr>
          <w:trHeight w:hRule="exact" w:val="283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832C6" w:rsidRPr="00021CA6" w:rsidRDefault="006832C6" w:rsidP="005500F6">
            <w:pPr>
              <w:pStyle w:val="Tablecontents"/>
              <w:keepNext/>
              <w:rPr>
                <w:rFonts w:ascii="Times New Roman" w:hAnsi="Times New Roman"/>
                <w:color w:val="auto"/>
                <w:vertAlign w:val="superscript"/>
              </w:rPr>
            </w:pPr>
            <w:r w:rsidRPr="00021CA6">
              <w:rPr>
                <w:rFonts w:ascii="Times New Roman" w:hAnsi="Times New Roman"/>
                <w:color w:val="auto"/>
              </w:rPr>
              <w:t>Not breastfed or short duration of breastfeeding</w:t>
            </w:r>
            <w:r w:rsidR="005500F6" w:rsidRPr="00021CA6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13, 0.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715B80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6832C6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(0.12, 0.40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2C153E" w:rsidP="00A27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" w:type="dxa"/>
            <w:tcBorders>
              <w:bottom w:val="single" w:sz="4" w:space="0" w:color="auto"/>
            </w:tcBorders>
            <w:shd w:val="clear" w:color="auto" w:fill="auto"/>
          </w:tcPr>
          <w:p w:rsidR="006832C6" w:rsidRPr="00021CA6" w:rsidRDefault="006832C6" w:rsidP="00A27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67404" w:rsidRPr="00021CA6" w:rsidRDefault="005500F6" w:rsidP="00021CA6">
      <w:pPr>
        <w:pStyle w:val="Footer"/>
        <w:rPr>
          <w:szCs w:val="24"/>
        </w:rPr>
      </w:pPr>
      <w:r w:rsidRPr="00021CA6">
        <w:rPr>
          <w:szCs w:val="24"/>
          <w:vertAlign w:val="superscript"/>
        </w:rPr>
        <w:t>1</w:t>
      </w:r>
      <w:r w:rsidRPr="00021CA6">
        <w:rPr>
          <w:szCs w:val="24"/>
        </w:rPr>
        <w:t xml:space="preserve">Adjusted for child’s sex, gestational age at birth, age at measurement; maternal height, education, parity and age at child’s birth; </w:t>
      </w:r>
      <w:r w:rsidRPr="00021CA6">
        <w:rPr>
          <w:szCs w:val="24"/>
          <w:vertAlign w:val="superscript"/>
        </w:rPr>
        <w:t>2</w:t>
      </w:r>
      <w:r w:rsidRPr="00021CA6">
        <w:rPr>
          <w:szCs w:val="24"/>
        </w:rPr>
        <w:t xml:space="preserve">adjusted for </w:t>
      </w:r>
      <w:r w:rsidR="0073062A" w:rsidRPr="00021CA6">
        <w:rPr>
          <w:szCs w:val="24"/>
        </w:rPr>
        <w:t xml:space="preserve">the </w:t>
      </w:r>
      <w:r w:rsidRPr="00021CA6">
        <w:rPr>
          <w:szCs w:val="24"/>
        </w:rPr>
        <w:t xml:space="preserve">same factors plus child’s height; </w:t>
      </w:r>
      <w:r w:rsidRPr="00021CA6">
        <w:rPr>
          <w:szCs w:val="24"/>
          <w:vertAlign w:val="superscript"/>
        </w:rPr>
        <w:t>3</w:t>
      </w:r>
      <w:r w:rsidR="00211885" w:rsidRPr="00021CA6">
        <w:rPr>
          <w:szCs w:val="24"/>
        </w:rPr>
        <w:t>BMI&gt;30 kg/m</w:t>
      </w:r>
      <w:r w:rsidR="00211885" w:rsidRPr="00021CA6">
        <w:rPr>
          <w:szCs w:val="24"/>
          <w:vertAlign w:val="superscript"/>
        </w:rPr>
        <w:t>2</w:t>
      </w:r>
      <w:r w:rsidR="00211885" w:rsidRPr="00021CA6">
        <w:rPr>
          <w:szCs w:val="24"/>
        </w:rPr>
        <w:t xml:space="preserve">; </w:t>
      </w:r>
      <w:r w:rsidRPr="00021CA6">
        <w:rPr>
          <w:szCs w:val="24"/>
          <w:vertAlign w:val="superscript"/>
        </w:rPr>
        <w:t>4</w:t>
      </w:r>
      <w:r w:rsidR="00211885" w:rsidRPr="00021CA6">
        <w:rPr>
          <w:szCs w:val="24"/>
        </w:rPr>
        <w:t xml:space="preserve">Institute of Medicine 2009 categorisation [7,24]; </w:t>
      </w:r>
      <w:r w:rsidRPr="00021CA6">
        <w:rPr>
          <w:szCs w:val="24"/>
          <w:vertAlign w:val="superscript"/>
        </w:rPr>
        <w:t>5</w:t>
      </w:r>
      <w:r w:rsidR="00211885" w:rsidRPr="00021CA6">
        <w:rPr>
          <w:szCs w:val="24"/>
        </w:rPr>
        <w:t xml:space="preserve">Serum vitamin D concentration in late pregnancy  &lt;64nmol/l [17]; </w:t>
      </w:r>
      <w:r w:rsidRPr="00021CA6">
        <w:rPr>
          <w:szCs w:val="24"/>
          <w:vertAlign w:val="superscript"/>
        </w:rPr>
        <w:t>6</w:t>
      </w:r>
      <w:r w:rsidR="00211885" w:rsidRPr="00021CA6">
        <w:rPr>
          <w:szCs w:val="24"/>
        </w:rPr>
        <w:t>Never breastfed or less than 1 month completed breastfeeding</w:t>
      </w:r>
    </w:p>
    <w:sectPr w:rsidR="00567404" w:rsidRPr="00021CA6" w:rsidSect="00567404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6D78" w:rsidRDefault="00356D78" w:rsidP="00F77D93">
      <w:pPr>
        <w:spacing w:after="0" w:line="240" w:lineRule="auto"/>
      </w:pPr>
      <w:r>
        <w:separator/>
      </w:r>
    </w:p>
  </w:endnote>
  <w:endnote w:type="continuationSeparator" w:id="0">
    <w:p w:rsidR="00356D78" w:rsidRDefault="00356D78" w:rsidP="00F77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6D78" w:rsidRDefault="00356D78" w:rsidP="00F77D93">
      <w:pPr>
        <w:spacing w:after="0" w:line="240" w:lineRule="auto"/>
      </w:pPr>
      <w:r>
        <w:separator/>
      </w:r>
    </w:p>
  </w:footnote>
  <w:footnote w:type="continuationSeparator" w:id="0">
    <w:p w:rsidR="00356D78" w:rsidRDefault="00356D78" w:rsidP="00F77D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59219"/>
      <w:docPartObj>
        <w:docPartGallery w:val="Page Numbers (Top of Page)"/>
        <w:docPartUnique/>
      </w:docPartObj>
    </w:sdtPr>
    <w:sdtEndPr/>
    <w:sdtContent>
      <w:p w:rsidR="00404C08" w:rsidRDefault="00EC18C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C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4C08" w:rsidRDefault="00404C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260D5"/>
    <w:multiLevelType w:val="hybridMultilevel"/>
    <w:tmpl w:val="2DB4D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D11EB0"/>
    <w:multiLevelType w:val="hybridMultilevel"/>
    <w:tmpl w:val="E2F6B99E"/>
    <w:lvl w:ilvl="0" w:tplc="5C44391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i w:val="0"/>
        <w:color w:val="auto"/>
        <w:sz w:val="22"/>
        <w:szCs w:val="22"/>
      </w:rPr>
    </w:lvl>
    <w:lvl w:ilvl="1" w:tplc="B1ACA906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E6A06"/>
    <w:multiLevelType w:val="multilevel"/>
    <w:tmpl w:val="6F907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522CE4"/>
    <w:multiLevelType w:val="hybridMultilevel"/>
    <w:tmpl w:val="E45A0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CC1A50"/>
    <w:multiLevelType w:val="hybridMultilevel"/>
    <w:tmpl w:val="3522D834"/>
    <w:lvl w:ilvl="0" w:tplc="C6008C5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5E3967"/>
    <w:multiLevelType w:val="hybridMultilevel"/>
    <w:tmpl w:val="C42092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447E09"/>
    <w:multiLevelType w:val="multilevel"/>
    <w:tmpl w:val="2C68DD62"/>
    <w:lvl w:ilvl="0">
      <w:start w:val="1"/>
      <w:numFmt w:val="decimal"/>
      <w:pStyle w:val="Figure"/>
      <w:suff w:val="space"/>
      <w:lvlText w:val="Figure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6B6F54F6"/>
    <w:multiLevelType w:val="hybridMultilevel"/>
    <w:tmpl w:val="B4A81C9C"/>
    <w:lvl w:ilvl="0" w:tplc="F9908E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7732C5"/>
    <w:multiLevelType w:val="hybridMultilevel"/>
    <w:tmpl w:val="B472F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822D4"/>
    <w:multiLevelType w:val="hybridMultilevel"/>
    <w:tmpl w:val="A274E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6"/>
  </w:num>
  <w:num w:numId="5">
    <w:abstractNumId w:val="7"/>
  </w:num>
  <w:num w:numId="6">
    <w:abstractNumId w:val="0"/>
  </w:num>
  <w:num w:numId="7">
    <w:abstractNumId w:val="4"/>
  </w:num>
  <w:num w:numId="8">
    <w:abstractNumId w:val="1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168"/>
    <w:rsid w:val="000102C7"/>
    <w:rsid w:val="00015D7C"/>
    <w:rsid w:val="00016118"/>
    <w:rsid w:val="000217B8"/>
    <w:rsid w:val="00021CA6"/>
    <w:rsid w:val="00023630"/>
    <w:rsid w:val="000242A3"/>
    <w:rsid w:val="00026F62"/>
    <w:rsid w:val="000312CD"/>
    <w:rsid w:val="000330D2"/>
    <w:rsid w:val="00041F4D"/>
    <w:rsid w:val="000445BC"/>
    <w:rsid w:val="00046F96"/>
    <w:rsid w:val="000526E4"/>
    <w:rsid w:val="000544C5"/>
    <w:rsid w:val="0005693D"/>
    <w:rsid w:val="00083CA3"/>
    <w:rsid w:val="00091DC5"/>
    <w:rsid w:val="000A1964"/>
    <w:rsid w:val="000A297C"/>
    <w:rsid w:val="000A380C"/>
    <w:rsid w:val="000A49B8"/>
    <w:rsid w:val="000B7B8F"/>
    <w:rsid w:val="000C6FBF"/>
    <w:rsid w:val="000C7373"/>
    <w:rsid w:val="000E52E0"/>
    <w:rsid w:val="000F5326"/>
    <w:rsid w:val="001004B1"/>
    <w:rsid w:val="001009B0"/>
    <w:rsid w:val="001151EF"/>
    <w:rsid w:val="00123A45"/>
    <w:rsid w:val="00126047"/>
    <w:rsid w:val="00140B31"/>
    <w:rsid w:val="00145AE2"/>
    <w:rsid w:val="00153172"/>
    <w:rsid w:val="00164268"/>
    <w:rsid w:val="00164EEA"/>
    <w:rsid w:val="00175F7E"/>
    <w:rsid w:val="00181F18"/>
    <w:rsid w:val="00182115"/>
    <w:rsid w:val="00183FC3"/>
    <w:rsid w:val="001867CA"/>
    <w:rsid w:val="00197BDC"/>
    <w:rsid w:val="001A01D2"/>
    <w:rsid w:val="001A2D78"/>
    <w:rsid w:val="001A358A"/>
    <w:rsid w:val="001A3F22"/>
    <w:rsid w:val="001A7498"/>
    <w:rsid w:val="001D4F67"/>
    <w:rsid w:val="001E1517"/>
    <w:rsid w:val="001F4C6F"/>
    <w:rsid w:val="001F7B50"/>
    <w:rsid w:val="00200D72"/>
    <w:rsid w:val="0020277B"/>
    <w:rsid w:val="00204D3E"/>
    <w:rsid w:val="002055A5"/>
    <w:rsid w:val="00205FE5"/>
    <w:rsid w:val="00211885"/>
    <w:rsid w:val="002147CB"/>
    <w:rsid w:val="00221317"/>
    <w:rsid w:val="002220F7"/>
    <w:rsid w:val="00230163"/>
    <w:rsid w:val="00232762"/>
    <w:rsid w:val="002341E1"/>
    <w:rsid w:val="00236AF9"/>
    <w:rsid w:val="00246DBA"/>
    <w:rsid w:val="00254F1A"/>
    <w:rsid w:val="00262A1D"/>
    <w:rsid w:val="00262B12"/>
    <w:rsid w:val="00270945"/>
    <w:rsid w:val="0027317B"/>
    <w:rsid w:val="00277761"/>
    <w:rsid w:val="00282DFA"/>
    <w:rsid w:val="002906E7"/>
    <w:rsid w:val="002B18E2"/>
    <w:rsid w:val="002B334D"/>
    <w:rsid w:val="002B5911"/>
    <w:rsid w:val="002C153E"/>
    <w:rsid w:val="002D7EE7"/>
    <w:rsid w:val="002F7A10"/>
    <w:rsid w:val="0031578D"/>
    <w:rsid w:val="003163C4"/>
    <w:rsid w:val="0032432D"/>
    <w:rsid w:val="00325E6A"/>
    <w:rsid w:val="00327020"/>
    <w:rsid w:val="00327E36"/>
    <w:rsid w:val="003330D9"/>
    <w:rsid w:val="00334602"/>
    <w:rsid w:val="00336313"/>
    <w:rsid w:val="00350FE6"/>
    <w:rsid w:val="00351496"/>
    <w:rsid w:val="00352A22"/>
    <w:rsid w:val="00355940"/>
    <w:rsid w:val="00356D78"/>
    <w:rsid w:val="0035749A"/>
    <w:rsid w:val="003615B6"/>
    <w:rsid w:val="00361629"/>
    <w:rsid w:val="0037054A"/>
    <w:rsid w:val="0037481E"/>
    <w:rsid w:val="003762CC"/>
    <w:rsid w:val="0038207A"/>
    <w:rsid w:val="0039609A"/>
    <w:rsid w:val="00397529"/>
    <w:rsid w:val="00397E17"/>
    <w:rsid w:val="003A6DC6"/>
    <w:rsid w:val="003B554E"/>
    <w:rsid w:val="003C232A"/>
    <w:rsid w:val="003D45FD"/>
    <w:rsid w:val="003E09F5"/>
    <w:rsid w:val="003E1896"/>
    <w:rsid w:val="003E1FDD"/>
    <w:rsid w:val="003E2601"/>
    <w:rsid w:val="003E669D"/>
    <w:rsid w:val="003F0A53"/>
    <w:rsid w:val="003F4E00"/>
    <w:rsid w:val="003F58DF"/>
    <w:rsid w:val="00404C08"/>
    <w:rsid w:val="004078DF"/>
    <w:rsid w:val="00412692"/>
    <w:rsid w:val="00416055"/>
    <w:rsid w:val="00421EA2"/>
    <w:rsid w:val="00427097"/>
    <w:rsid w:val="0043054B"/>
    <w:rsid w:val="004314B2"/>
    <w:rsid w:val="00432726"/>
    <w:rsid w:val="00436852"/>
    <w:rsid w:val="004372D2"/>
    <w:rsid w:val="004414F5"/>
    <w:rsid w:val="00470288"/>
    <w:rsid w:val="00470AEF"/>
    <w:rsid w:val="0047201B"/>
    <w:rsid w:val="0047446C"/>
    <w:rsid w:val="00483C46"/>
    <w:rsid w:val="0048778E"/>
    <w:rsid w:val="00491914"/>
    <w:rsid w:val="00492096"/>
    <w:rsid w:val="004920D1"/>
    <w:rsid w:val="00493928"/>
    <w:rsid w:val="00496199"/>
    <w:rsid w:val="00496986"/>
    <w:rsid w:val="004971CA"/>
    <w:rsid w:val="004A5074"/>
    <w:rsid w:val="004B42BB"/>
    <w:rsid w:val="004B636A"/>
    <w:rsid w:val="004B6AEB"/>
    <w:rsid w:val="004D1640"/>
    <w:rsid w:val="004E3FA9"/>
    <w:rsid w:val="004E7D63"/>
    <w:rsid w:val="00507AEC"/>
    <w:rsid w:val="00517373"/>
    <w:rsid w:val="00521A17"/>
    <w:rsid w:val="0052213B"/>
    <w:rsid w:val="005274F1"/>
    <w:rsid w:val="005500F6"/>
    <w:rsid w:val="00551A79"/>
    <w:rsid w:val="00552B4C"/>
    <w:rsid w:val="0056208D"/>
    <w:rsid w:val="005661D8"/>
    <w:rsid w:val="00567404"/>
    <w:rsid w:val="00575D54"/>
    <w:rsid w:val="0058530A"/>
    <w:rsid w:val="005A55C6"/>
    <w:rsid w:val="005B02EB"/>
    <w:rsid w:val="005B0E9E"/>
    <w:rsid w:val="005B4DB8"/>
    <w:rsid w:val="005C4AC2"/>
    <w:rsid w:val="005C5821"/>
    <w:rsid w:val="005C6501"/>
    <w:rsid w:val="005D0F22"/>
    <w:rsid w:val="005D30EE"/>
    <w:rsid w:val="005D4BC0"/>
    <w:rsid w:val="005D527B"/>
    <w:rsid w:val="005E559B"/>
    <w:rsid w:val="005F7494"/>
    <w:rsid w:val="0060343F"/>
    <w:rsid w:val="00605DF0"/>
    <w:rsid w:val="00607327"/>
    <w:rsid w:val="00620D12"/>
    <w:rsid w:val="0062132D"/>
    <w:rsid w:val="00622F3F"/>
    <w:rsid w:val="00623AEF"/>
    <w:rsid w:val="0063191E"/>
    <w:rsid w:val="00631A00"/>
    <w:rsid w:val="00633A2E"/>
    <w:rsid w:val="00633AA9"/>
    <w:rsid w:val="00642398"/>
    <w:rsid w:val="00644FB7"/>
    <w:rsid w:val="00651AA6"/>
    <w:rsid w:val="00661198"/>
    <w:rsid w:val="006655E7"/>
    <w:rsid w:val="006678DA"/>
    <w:rsid w:val="00674A5C"/>
    <w:rsid w:val="0068046B"/>
    <w:rsid w:val="006812A0"/>
    <w:rsid w:val="006832C6"/>
    <w:rsid w:val="00685621"/>
    <w:rsid w:val="006A387A"/>
    <w:rsid w:val="006A5BF8"/>
    <w:rsid w:val="006A77AA"/>
    <w:rsid w:val="006B08DC"/>
    <w:rsid w:val="006B104A"/>
    <w:rsid w:val="006B5CB1"/>
    <w:rsid w:val="006C03EC"/>
    <w:rsid w:val="006C1E10"/>
    <w:rsid w:val="006C620C"/>
    <w:rsid w:val="006D4EAD"/>
    <w:rsid w:val="006E25C8"/>
    <w:rsid w:val="006F3105"/>
    <w:rsid w:val="006F3855"/>
    <w:rsid w:val="00700C00"/>
    <w:rsid w:val="00715B80"/>
    <w:rsid w:val="00721E18"/>
    <w:rsid w:val="00724E91"/>
    <w:rsid w:val="00724FD2"/>
    <w:rsid w:val="00727D3F"/>
    <w:rsid w:val="0073062A"/>
    <w:rsid w:val="00741A71"/>
    <w:rsid w:val="00743A62"/>
    <w:rsid w:val="0074718C"/>
    <w:rsid w:val="0076241A"/>
    <w:rsid w:val="007645A0"/>
    <w:rsid w:val="007655CB"/>
    <w:rsid w:val="007726F6"/>
    <w:rsid w:val="00773B61"/>
    <w:rsid w:val="0077770E"/>
    <w:rsid w:val="00782296"/>
    <w:rsid w:val="00787940"/>
    <w:rsid w:val="00791025"/>
    <w:rsid w:val="00791ED9"/>
    <w:rsid w:val="007936E2"/>
    <w:rsid w:val="00793DB2"/>
    <w:rsid w:val="00795B12"/>
    <w:rsid w:val="007A25D1"/>
    <w:rsid w:val="007B4724"/>
    <w:rsid w:val="007B6783"/>
    <w:rsid w:val="007B7925"/>
    <w:rsid w:val="007B7A36"/>
    <w:rsid w:val="007D48AF"/>
    <w:rsid w:val="007E7603"/>
    <w:rsid w:val="007F1F9E"/>
    <w:rsid w:val="007F4216"/>
    <w:rsid w:val="00800CB5"/>
    <w:rsid w:val="00810B3E"/>
    <w:rsid w:val="00813F4B"/>
    <w:rsid w:val="00821966"/>
    <w:rsid w:val="00826BE8"/>
    <w:rsid w:val="0083336E"/>
    <w:rsid w:val="00833E2F"/>
    <w:rsid w:val="00834A74"/>
    <w:rsid w:val="008369EB"/>
    <w:rsid w:val="00836CD1"/>
    <w:rsid w:val="00842610"/>
    <w:rsid w:val="00843ABF"/>
    <w:rsid w:val="00844EE0"/>
    <w:rsid w:val="00850B75"/>
    <w:rsid w:val="00861162"/>
    <w:rsid w:val="00861603"/>
    <w:rsid w:val="00861B76"/>
    <w:rsid w:val="00880D98"/>
    <w:rsid w:val="00881BA8"/>
    <w:rsid w:val="008859F6"/>
    <w:rsid w:val="008872C7"/>
    <w:rsid w:val="0089731A"/>
    <w:rsid w:val="008A1BE4"/>
    <w:rsid w:val="008A2F5F"/>
    <w:rsid w:val="008A37F8"/>
    <w:rsid w:val="008B3C86"/>
    <w:rsid w:val="008C14B1"/>
    <w:rsid w:val="008D575B"/>
    <w:rsid w:val="008D6108"/>
    <w:rsid w:val="008D76FA"/>
    <w:rsid w:val="008E3DCC"/>
    <w:rsid w:val="008F14C7"/>
    <w:rsid w:val="008F4D3B"/>
    <w:rsid w:val="008F780E"/>
    <w:rsid w:val="0090082E"/>
    <w:rsid w:val="00901AA4"/>
    <w:rsid w:val="009033B4"/>
    <w:rsid w:val="0090483F"/>
    <w:rsid w:val="00906501"/>
    <w:rsid w:val="00907079"/>
    <w:rsid w:val="009164CD"/>
    <w:rsid w:val="00916C76"/>
    <w:rsid w:val="009170CF"/>
    <w:rsid w:val="00921D28"/>
    <w:rsid w:val="00922DB6"/>
    <w:rsid w:val="009304AC"/>
    <w:rsid w:val="0093421A"/>
    <w:rsid w:val="00936CC9"/>
    <w:rsid w:val="00945C7A"/>
    <w:rsid w:val="00946ED9"/>
    <w:rsid w:val="00953312"/>
    <w:rsid w:val="00961640"/>
    <w:rsid w:val="00964195"/>
    <w:rsid w:val="009764BA"/>
    <w:rsid w:val="009765CB"/>
    <w:rsid w:val="00981417"/>
    <w:rsid w:val="00982443"/>
    <w:rsid w:val="009840AC"/>
    <w:rsid w:val="0098633C"/>
    <w:rsid w:val="00991E97"/>
    <w:rsid w:val="00994766"/>
    <w:rsid w:val="009A2F42"/>
    <w:rsid w:val="009A3DFF"/>
    <w:rsid w:val="009A5280"/>
    <w:rsid w:val="009A6FF7"/>
    <w:rsid w:val="009B42BD"/>
    <w:rsid w:val="009B4A48"/>
    <w:rsid w:val="009C5152"/>
    <w:rsid w:val="009C77D2"/>
    <w:rsid w:val="009D01DD"/>
    <w:rsid w:val="009D732B"/>
    <w:rsid w:val="009E2F25"/>
    <w:rsid w:val="009F015B"/>
    <w:rsid w:val="009F56F0"/>
    <w:rsid w:val="00A02ED8"/>
    <w:rsid w:val="00A052C6"/>
    <w:rsid w:val="00A103B5"/>
    <w:rsid w:val="00A120D5"/>
    <w:rsid w:val="00A123FD"/>
    <w:rsid w:val="00A215C6"/>
    <w:rsid w:val="00A30AEA"/>
    <w:rsid w:val="00A3617C"/>
    <w:rsid w:val="00A36D4E"/>
    <w:rsid w:val="00A376AE"/>
    <w:rsid w:val="00A4626E"/>
    <w:rsid w:val="00A519FE"/>
    <w:rsid w:val="00A5354D"/>
    <w:rsid w:val="00A5589C"/>
    <w:rsid w:val="00A608F6"/>
    <w:rsid w:val="00A64C1D"/>
    <w:rsid w:val="00A66A9C"/>
    <w:rsid w:val="00A736C7"/>
    <w:rsid w:val="00A7439C"/>
    <w:rsid w:val="00A82C4B"/>
    <w:rsid w:val="00A83F25"/>
    <w:rsid w:val="00A94C4C"/>
    <w:rsid w:val="00A9704C"/>
    <w:rsid w:val="00AA3920"/>
    <w:rsid w:val="00AA698E"/>
    <w:rsid w:val="00AB08ED"/>
    <w:rsid w:val="00AB21D2"/>
    <w:rsid w:val="00AB2AB3"/>
    <w:rsid w:val="00AB637C"/>
    <w:rsid w:val="00AC23B0"/>
    <w:rsid w:val="00AC623B"/>
    <w:rsid w:val="00AD2866"/>
    <w:rsid w:val="00AD295F"/>
    <w:rsid w:val="00AE1DD7"/>
    <w:rsid w:val="00AE25FA"/>
    <w:rsid w:val="00AF7D73"/>
    <w:rsid w:val="00B003F8"/>
    <w:rsid w:val="00B06AA6"/>
    <w:rsid w:val="00B11AED"/>
    <w:rsid w:val="00B13F46"/>
    <w:rsid w:val="00B1557F"/>
    <w:rsid w:val="00B25277"/>
    <w:rsid w:val="00B477A4"/>
    <w:rsid w:val="00B53C4D"/>
    <w:rsid w:val="00B564C7"/>
    <w:rsid w:val="00B659A0"/>
    <w:rsid w:val="00B70DC4"/>
    <w:rsid w:val="00B71DE0"/>
    <w:rsid w:val="00B72CB2"/>
    <w:rsid w:val="00B74F2C"/>
    <w:rsid w:val="00B75A4E"/>
    <w:rsid w:val="00B76CC3"/>
    <w:rsid w:val="00B77294"/>
    <w:rsid w:val="00B855A9"/>
    <w:rsid w:val="00B91FCE"/>
    <w:rsid w:val="00BA0814"/>
    <w:rsid w:val="00BA4397"/>
    <w:rsid w:val="00BB363E"/>
    <w:rsid w:val="00BC0AF7"/>
    <w:rsid w:val="00BC126C"/>
    <w:rsid w:val="00BC4CA7"/>
    <w:rsid w:val="00BC78AF"/>
    <w:rsid w:val="00BD4EF1"/>
    <w:rsid w:val="00BD6575"/>
    <w:rsid w:val="00BE4EC3"/>
    <w:rsid w:val="00BE600B"/>
    <w:rsid w:val="00BF371D"/>
    <w:rsid w:val="00C05140"/>
    <w:rsid w:val="00C05942"/>
    <w:rsid w:val="00C12898"/>
    <w:rsid w:val="00C263CB"/>
    <w:rsid w:val="00C3144C"/>
    <w:rsid w:val="00C3288C"/>
    <w:rsid w:val="00C3429B"/>
    <w:rsid w:val="00C34622"/>
    <w:rsid w:val="00C43D9A"/>
    <w:rsid w:val="00C44697"/>
    <w:rsid w:val="00C45723"/>
    <w:rsid w:val="00C46DED"/>
    <w:rsid w:val="00C51E0E"/>
    <w:rsid w:val="00C542B5"/>
    <w:rsid w:val="00C6736D"/>
    <w:rsid w:val="00C73616"/>
    <w:rsid w:val="00C86979"/>
    <w:rsid w:val="00C959A3"/>
    <w:rsid w:val="00C972B1"/>
    <w:rsid w:val="00CA3500"/>
    <w:rsid w:val="00CA6BB5"/>
    <w:rsid w:val="00CB0E95"/>
    <w:rsid w:val="00CB43B7"/>
    <w:rsid w:val="00CB4794"/>
    <w:rsid w:val="00CB6083"/>
    <w:rsid w:val="00CC1BF6"/>
    <w:rsid w:val="00CC4AAE"/>
    <w:rsid w:val="00CD0B8D"/>
    <w:rsid w:val="00CD59B3"/>
    <w:rsid w:val="00CD5BD5"/>
    <w:rsid w:val="00CE34C3"/>
    <w:rsid w:val="00CE3DE5"/>
    <w:rsid w:val="00CE50FF"/>
    <w:rsid w:val="00CF103C"/>
    <w:rsid w:val="00CF75B0"/>
    <w:rsid w:val="00D00775"/>
    <w:rsid w:val="00D01943"/>
    <w:rsid w:val="00D03494"/>
    <w:rsid w:val="00D0412A"/>
    <w:rsid w:val="00D04233"/>
    <w:rsid w:val="00D165E5"/>
    <w:rsid w:val="00D20A00"/>
    <w:rsid w:val="00D22077"/>
    <w:rsid w:val="00D3789C"/>
    <w:rsid w:val="00D40745"/>
    <w:rsid w:val="00D440F7"/>
    <w:rsid w:val="00D54D51"/>
    <w:rsid w:val="00D55A27"/>
    <w:rsid w:val="00D603C7"/>
    <w:rsid w:val="00D6214B"/>
    <w:rsid w:val="00D625CF"/>
    <w:rsid w:val="00D67775"/>
    <w:rsid w:val="00D70D83"/>
    <w:rsid w:val="00D72079"/>
    <w:rsid w:val="00D74E31"/>
    <w:rsid w:val="00D9066D"/>
    <w:rsid w:val="00D96777"/>
    <w:rsid w:val="00D97DBC"/>
    <w:rsid w:val="00DA28F4"/>
    <w:rsid w:val="00DA375F"/>
    <w:rsid w:val="00DB00C6"/>
    <w:rsid w:val="00DB44A9"/>
    <w:rsid w:val="00DB72C0"/>
    <w:rsid w:val="00DC7AFA"/>
    <w:rsid w:val="00DD4D19"/>
    <w:rsid w:val="00DE1E03"/>
    <w:rsid w:val="00DE3125"/>
    <w:rsid w:val="00DF0FD7"/>
    <w:rsid w:val="00DF4E0F"/>
    <w:rsid w:val="00DF66EA"/>
    <w:rsid w:val="00E07616"/>
    <w:rsid w:val="00E17DF2"/>
    <w:rsid w:val="00E4312F"/>
    <w:rsid w:val="00E4582E"/>
    <w:rsid w:val="00E46F2F"/>
    <w:rsid w:val="00E57E88"/>
    <w:rsid w:val="00E65855"/>
    <w:rsid w:val="00E66671"/>
    <w:rsid w:val="00E72612"/>
    <w:rsid w:val="00E81BCB"/>
    <w:rsid w:val="00E828EC"/>
    <w:rsid w:val="00E835F4"/>
    <w:rsid w:val="00E9443D"/>
    <w:rsid w:val="00E944DC"/>
    <w:rsid w:val="00E95040"/>
    <w:rsid w:val="00EA03D0"/>
    <w:rsid w:val="00EA4BFE"/>
    <w:rsid w:val="00EB3A95"/>
    <w:rsid w:val="00EC18C7"/>
    <w:rsid w:val="00EC5B78"/>
    <w:rsid w:val="00EC6D34"/>
    <w:rsid w:val="00ED37A0"/>
    <w:rsid w:val="00ED61A1"/>
    <w:rsid w:val="00ED717E"/>
    <w:rsid w:val="00EE3D17"/>
    <w:rsid w:val="00EE49A0"/>
    <w:rsid w:val="00EE7DD0"/>
    <w:rsid w:val="00EF0828"/>
    <w:rsid w:val="00EF0D76"/>
    <w:rsid w:val="00EF367F"/>
    <w:rsid w:val="00EF432E"/>
    <w:rsid w:val="00EF666D"/>
    <w:rsid w:val="00F03818"/>
    <w:rsid w:val="00F10157"/>
    <w:rsid w:val="00F106CF"/>
    <w:rsid w:val="00F108D2"/>
    <w:rsid w:val="00F139D0"/>
    <w:rsid w:val="00F153C9"/>
    <w:rsid w:val="00F22E37"/>
    <w:rsid w:val="00F26760"/>
    <w:rsid w:val="00F30820"/>
    <w:rsid w:val="00F34006"/>
    <w:rsid w:val="00F34349"/>
    <w:rsid w:val="00F36663"/>
    <w:rsid w:val="00F4257C"/>
    <w:rsid w:val="00F477BA"/>
    <w:rsid w:val="00F5125B"/>
    <w:rsid w:val="00F607D2"/>
    <w:rsid w:val="00F61C9E"/>
    <w:rsid w:val="00F62209"/>
    <w:rsid w:val="00F65773"/>
    <w:rsid w:val="00F65778"/>
    <w:rsid w:val="00F76B35"/>
    <w:rsid w:val="00F77D93"/>
    <w:rsid w:val="00F84E27"/>
    <w:rsid w:val="00F9310E"/>
    <w:rsid w:val="00F946FF"/>
    <w:rsid w:val="00FA4168"/>
    <w:rsid w:val="00FC7274"/>
    <w:rsid w:val="00FD143E"/>
    <w:rsid w:val="00FE0036"/>
    <w:rsid w:val="00FE2F79"/>
    <w:rsid w:val="00FE30A0"/>
    <w:rsid w:val="00FE694D"/>
    <w:rsid w:val="00FF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1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123FD"/>
    <w:pPr>
      <w:keepNext/>
      <w:numPr>
        <w:ilvl w:val="1"/>
        <w:numId w:val="4"/>
      </w:numPr>
      <w:spacing w:after="360" w:line="240" w:lineRule="auto"/>
      <w:outlineLvl w:val="1"/>
    </w:pPr>
    <w:rPr>
      <w:rFonts w:ascii="Times New Roman" w:eastAsia="Times New Roman" w:hAnsi="Times New Roman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A123FD"/>
    <w:pPr>
      <w:keepNext/>
      <w:numPr>
        <w:ilvl w:val="2"/>
        <w:numId w:val="4"/>
      </w:numPr>
      <w:spacing w:after="36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A123FD"/>
    <w:pPr>
      <w:keepNext/>
      <w:numPr>
        <w:ilvl w:val="3"/>
        <w:numId w:val="4"/>
      </w:numPr>
      <w:spacing w:after="360" w:line="240" w:lineRule="auto"/>
      <w:outlineLvl w:val="3"/>
    </w:pPr>
    <w:rPr>
      <w:rFonts w:ascii="Times New Roman" w:eastAsia="Times New Roman" w:hAnsi="Times New Roman" w:cs="Times New Roman"/>
      <w:bCs/>
      <w:i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A123FD"/>
    <w:pPr>
      <w:numPr>
        <w:ilvl w:val="4"/>
        <w:numId w:val="4"/>
      </w:numPr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A123FD"/>
    <w:pPr>
      <w:numPr>
        <w:ilvl w:val="5"/>
        <w:numId w:val="4"/>
      </w:numPr>
      <w:spacing w:before="240" w:after="60" w:line="480" w:lineRule="auto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A123FD"/>
    <w:pPr>
      <w:numPr>
        <w:ilvl w:val="6"/>
        <w:numId w:val="4"/>
      </w:numPr>
      <w:spacing w:before="240" w:after="60" w:line="48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123FD"/>
    <w:pPr>
      <w:numPr>
        <w:ilvl w:val="7"/>
        <w:numId w:val="4"/>
      </w:numPr>
      <w:spacing w:before="240" w:after="60" w:line="48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A123FD"/>
    <w:pPr>
      <w:numPr>
        <w:ilvl w:val="8"/>
        <w:numId w:val="4"/>
      </w:numPr>
      <w:spacing w:before="240" w:after="60" w:line="48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4C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544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4C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A123FD"/>
    <w:rPr>
      <w:rFonts w:ascii="Times New Roman" w:eastAsia="Times New Roman" w:hAnsi="Times New Roman" w:cs="Arial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A123F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A123FD"/>
    <w:rPr>
      <w:rFonts w:ascii="Times New Roman" w:eastAsia="Times New Roman" w:hAnsi="Times New Roman" w:cs="Times New Roman"/>
      <w:bCs/>
      <w:i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123FD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A123FD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A123F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123FD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A123FD"/>
    <w:rPr>
      <w:rFonts w:ascii="Arial" w:eastAsia="Times New Roman" w:hAnsi="Arial" w:cs="Arial"/>
    </w:rPr>
  </w:style>
  <w:style w:type="paragraph" w:customStyle="1" w:styleId="Figure">
    <w:name w:val="Figure"/>
    <w:basedOn w:val="Normal"/>
    <w:next w:val="Normal"/>
    <w:rsid w:val="00A123FD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0E52E0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customStyle="1" w:styleId="Document1">
    <w:name w:val="Document 1"/>
    <w:rsid w:val="00EE49A0"/>
    <w:pPr>
      <w:keepNext/>
      <w:keepLines/>
      <w:widowControl w:val="0"/>
      <w:tabs>
        <w:tab w:val="left" w:pos="-720"/>
      </w:tabs>
      <w:suppressAutoHyphens/>
      <w:spacing w:after="0" w:line="240" w:lineRule="auto"/>
    </w:pPr>
    <w:rPr>
      <w:rFonts w:ascii="Courier New" w:eastAsia="Times New Roman" w:hAnsi="Courier New" w:cs="Times New Roman"/>
      <w:snapToGrid w:val="0"/>
      <w:sz w:val="24"/>
      <w:szCs w:val="20"/>
      <w:lang w:val="en-US"/>
    </w:rPr>
  </w:style>
  <w:style w:type="character" w:styleId="Hyperlink">
    <w:name w:val="Hyperlink"/>
    <w:basedOn w:val="DefaultParagraphFont"/>
    <w:semiHidden/>
    <w:rsid w:val="00EE49A0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8E3DCC"/>
    <w:pPr>
      <w:spacing w:after="0" w:line="240" w:lineRule="auto"/>
      <w:ind w:left="-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8E3DCC"/>
    <w:rPr>
      <w:rFonts w:ascii="Times New Roman" w:eastAsia="Times New Roman" w:hAnsi="Times New Roman" w:cs="Times New Roman"/>
      <w:sz w:val="24"/>
      <w:szCs w:val="24"/>
    </w:rPr>
  </w:style>
  <w:style w:type="paragraph" w:customStyle="1" w:styleId="desc2">
    <w:name w:val="desc2"/>
    <w:basedOn w:val="Normal"/>
    <w:rsid w:val="009F015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9F015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9F015B"/>
  </w:style>
  <w:style w:type="character" w:customStyle="1" w:styleId="Heading1Char">
    <w:name w:val="Heading 1 Char"/>
    <w:basedOn w:val="DefaultParagraphFont"/>
    <w:link w:val="Heading1"/>
    <w:uiPriority w:val="9"/>
    <w:rsid w:val="009F01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ableofFigures">
    <w:name w:val="table of figures"/>
    <w:basedOn w:val="Normal"/>
    <w:next w:val="Normal"/>
    <w:autoRedefine/>
    <w:semiHidden/>
    <w:rsid w:val="00D74E31"/>
    <w:pPr>
      <w:tabs>
        <w:tab w:val="left" w:pos="284"/>
        <w:tab w:val="left" w:pos="709"/>
        <w:tab w:val="left" w:pos="2127"/>
      </w:tabs>
      <w:spacing w:after="0" w:line="240" w:lineRule="auto"/>
      <w:ind w:left="360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9A6FF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6FF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700C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next w:val="Normal"/>
    <w:rsid w:val="006B5CB1"/>
    <w:pPr>
      <w:spacing w:after="0" w:line="240" w:lineRule="auto"/>
    </w:pPr>
    <w:rPr>
      <w:rFonts w:ascii="Garamond" w:eastAsia="Times New Roman" w:hAnsi="Garamond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A6DC6"/>
  </w:style>
  <w:style w:type="paragraph" w:styleId="Header">
    <w:name w:val="header"/>
    <w:basedOn w:val="Normal"/>
    <w:link w:val="HeaderChar"/>
    <w:uiPriority w:val="99"/>
    <w:unhideWhenUsed/>
    <w:rsid w:val="00F77D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D93"/>
  </w:style>
  <w:style w:type="paragraph" w:styleId="NoSpacing">
    <w:name w:val="No Spacing"/>
    <w:uiPriority w:val="1"/>
    <w:qFormat/>
    <w:rsid w:val="0077770E"/>
    <w:pPr>
      <w:spacing w:after="0" w:line="240" w:lineRule="auto"/>
    </w:pPr>
  </w:style>
  <w:style w:type="character" w:customStyle="1" w:styleId="highlight1">
    <w:name w:val="highlight1"/>
    <w:basedOn w:val="DefaultParagraphFont"/>
    <w:rsid w:val="005B4DB8"/>
    <w:rPr>
      <w:shd w:val="clear" w:color="auto" w:fill="F2F5F8"/>
    </w:rPr>
  </w:style>
  <w:style w:type="character" w:styleId="CommentReference">
    <w:name w:val="annotation reference"/>
    <w:basedOn w:val="DefaultParagraphFont"/>
    <w:uiPriority w:val="99"/>
    <w:semiHidden/>
    <w:unhideWhenUsed/>
    <w:rsid w:val="00AB2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AB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1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123FD"/>
    <w:pPr>
      <w:keepNext/>
      <w:numPr>
        <w:ilvl w:val="1"/>
        <w:numId w:val="4"/>
      </w:numPr>
      <w:spacing w:after="360" w:line="240" w:lineRule="auto"/>
      <w:outlineLvl w:val="1"/>
    </w:pPr>
    <w:rPr>
      <w:rFonts w:ascii="Times New Roman" w:eastAsia="Times New Roman" w:hAnsi="Times New Roman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A123FD"/>
    <w:pPr>
      <w:keepNext/>
      <w:numPr>
        <w:ilvl w:val="2"/>
        <w:numId w:val="4"/>
      </w:numPr>
      <w:spacing w:after="36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A123FD"/>
    <w:pPr>
      <w:keepNext/>
      <w:numPr>
        <w:ilvl w:val="3"/>
        <w:numId w:val="4"/>
      </w:numPr>
      <w:spacing w:after="360" w:line="240" w:lineRule="auto"/>
      <w:outlineLvl w:val="3"/>
    </w:pPr>
    <w:rPr>
      <w:rFonts w:ascii="Times New Roman" w:eastAsia="Times New Roman" w:hAnsi="Times New Roman" w:cs="Times New Roman"/>
      <w:bCs/>
      <w:i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A123FD"/>
    <w:pPr>
      <w:numPr>
        <w:ilvl w:val="4"/>
        <w:numId w:val="4"/>
      </w:numPr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A123FD"/>
    <w:pPr>
      <w:numPr>
        <w:ilvl w:val="5"/>
        <w:numId w:val="4"/>
      </w:numPr>
      <w:spacing w:before="240" w:after="60" w:line="480" w:lineRule="auto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A123FD"/>
    <w:pPr>
      <w:numPr>
        <w:ilvl w:val="6"/>
        <w:numId w:val="4"/>
      </w:numPr>
      <w:spacing w:before="240" w:after="60" w:line="48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123FD"/>
    <w:pPr>
      <w:numPr>
        <w:ilvl w:val="7"/>
        <w:numId w:val="4"/>
      </w:numPr>
      <w:spacing w:before="240" w:after="60" w:line="48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A123FD"/>
    <w:pPr>
      <w:numPr>
        <w:ilvl w:val="8"/>
        <w:numId w:val="4"/>
      </w:numPr>
      <w:spacing w:before="240" w:after="60" w:line="48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4C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544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4C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A123FD"/>
    <w:rPr>
      <w:rFonts w:ascii="Times New Roman" w:eastAsia="Times New Roman" w:hAnsi="Times New Roman" w:cs="Arial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A123F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A123FD"/>
    <w:rPr>
      <w:rFonts w:ascii="Times New Roman" w:eastAsia="Times New Roman" w:hAnsi="Times New Roman" w:cs="Times New Roman"/>
      <w:bCs/>
      <w:i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123FD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A123FD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A123F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123FD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A123FD"/>
    <w:rPr>
      <w:rFonts w:ascii="Arial" w:eastAsia="Times New Roman" w:hAnsi="Arial" w:cs="Arial"/>
    </w:rPr>
  </w:style>
  <w:style w:type="paragraph" w:customStyle="1" w:styleId="Figure">
    <w:name w:val="Figure"/>
    <w:basedOn w:val="Normal"/>
    <w:next w:val="Normal"/>
    <w:rsid w:val="00A123FD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0E52E0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customStyle="1" w:styleId="Document1">
    <w:name w:val="Document 1"/>
    <w:rsid w:val="00EE49A0"/>
    <w:pPr>
      <w:keepNext/>
      <w:keepLines/>
      <w:widowControl w:val="0"/>
      <w:tabs>
        <w:tab w:val="left" w:pos="-720"/>
      </w:tabs>
      <w:suppressAutoHyphens/>
      <w:spacing w:after="0" w:line="240" w:lineRule="auto"/>
    </w:pPr>
    <w:rPr>
      <w:rFonts w:ascii="Courier New" w:eastAsia="Times New Roman" w:hAnsi="Courier New" w:cs="Times New Roman"/>
      <w:snapToGrid w:val="0"/>
      <w:sz w:val="24"/>
      <w:szCs w:val="20"/>
      <w:lang w:val="en-US"/>
    </w:rPr>
  </w:style>
  <w:style w:type="character" w:styleId="Hyperlink">
    <w:name w:val="Hyperlink"/>
    <w:basedOn w:val="DefaultParagraphFont"/>
    <w:semiHidden/>
    <w:rsid w:val="00EE49A0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8E3DCC"/>
    <w:pPr>
      <w:spacing w:after="0" w:line="240" w:lineRule="auto"/>
      <w:ind w:left="-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8E3DCC"/>
    <w:rPr>
      <w:rFonts w:ascii="Times New Roman" w:eastAsia="Times New Roman" w:hAnsi="Times New Roman" w:cs="Times New Roman"/>
      <w:sz w:val="24"/>
      <w:szCs w:val="24"/>
    </w:rPr>
  </w:style>
  <w:style w:type="paragraph" w:customStyle="1" w:styleId="desc2">
    <w:name w:val="desc2"/>
    <w:basedOn w:val="Normal"/>
    <w:rsid w:val="009F015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9F015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9F015B"/>
  </w:style>
  <w:style w:type="character" w:customStyle="1" w:styleId="Heading1Char">
    <w:name w:val="Heading 1 Char"/>
    <w:basedOn w:val="DefaultParagraphFont"/>
    <w:link w:val="Heading1"/>
    <w:uiPriority w:val="9"/>
    <w:rsid w:val="009F01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ableofFigures">
    <w:name w:val="table of figures"/>
    <w:basedOn w:val="Normal"/>
    <w:next w:val="Normal"/>
    <w:autoRedefine/>
    <w:semiHidden/>
    <w:rsid w:val="00D74E31"/>
    <w:pPr>
      <w:tabs>
        <w:tab w:val="left" w:pos="284"/>
        <w:tab w:val="left" w:pos="709"/>
        <w:tab w:val="left" w:pos="2127"/>
      </w:tabs>
      <w:spacing w:after="0" w:line="240" w:lineRule="auto"/>
      <w:ind w:left="360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9A6FF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6FF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700C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next w:val="Normal"/>
    <w:rsid w:val="006B5CB1"/>
    <w:pPr>
      <w:spacing w:after="0" w:line="240" w:lineRule="auto"/>
    </w:pPr>
    <w:rPr>
      <w:rFonts w:ascii="Garamond" w:eastAsia="Times New Roman" w:hAnsi="Garamond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A6DC6"/>
  </w:style>
  <w:style w:type="paragraph" w:styleId="Header">
    <w:name w:val="header"/>
    <w:basedOn w:val="Normal"/>
    <w:link w:val="HeaderChar"/>
    <w:uiPriority w:val="99"/>
    <w:unhideWhenUsed/>
    <w:rsid w:val="00F77D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D93"/>
  </w:style>
  <w:style w:type="paragraph" w:styleId="NoSpacing">
    <w:name w:val="No Spacing"/>
    <w:uiPriority w:val="1"/>
    <w:qFormat/>
    <w:rsid w:val="0077770E"/>
    <w:pPr>
      <w:spacing w:after="0" w:line="240" w:lineRule="auto"/>
    </w:pPr>
  </w:style>
  <w:style w:type="character" w:customStyle="1" w:styleId="highlight1">
    <w:name w:val="highlight1"/>
    <w:basedOn w:val="DefaultParagraphFont"/>
    <w:rsid w:val="005B4DB8"/>
    <w:rPr>
      <w:shd w:val="clear" w:color="auto" w:fill="F2F5F8"/>
    </w:rPr>
  </w:style>
  <w:style w:type="character" w:styleId="CommentReference">
    <w:name w:val="annotation reference"/>
    <w:basedOn w:val="DefaultParagraphFont"/>
    <w:uiPriority w:val="99"/>
    <w:semiHidden/>
    <w:unhideWhenUsed/>
    <w:rsid w:val="00AB2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A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4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4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718641">
                          <w:marLeft w:val="4240"/>
                          <w:marRight w:val="4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718429">
                              <w:marLeft w:val="3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418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36" w:space="0" w:color="93A445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53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468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370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8116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40886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43331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69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9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44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1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566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536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4746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1458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1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41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878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6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094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6605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835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2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90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6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1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483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558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9988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2778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7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9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31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73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435166">
                          <w:marLeft w:val="4240"/>
                          <w:marRight w:val="4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01584">
                              <w:marLeft w:val="3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1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36" w:space="0" w:color="93A445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7310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5446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064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4038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090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2443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7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22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2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6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3286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DE3B1D-DCE2-434F-8BC7-FF51BD6D0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LEU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Robinson</dc:creator>
  <cp:lastModifiedBy>Sian Robinson</cp:lastModifiedBy>
  <cp:revision>2</cp:revision>
  <cp:lastPrinted>2014-08-27T09:04:00Z</cp:lastPrinted>
  <dcterms:created xsi:type="dcterms:W3CDTF">2014-10-09T12:28:00Z</dcterms:created>
  <dcterms:modified xsi:type="dcterms:W3CDTF">2014-10-09T12:28:00Z</dcterms:modified>
</cp:coreProperties>
</file>